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1."/>
      </w:tblPr>
      <w:tblGrid>
        <w:gridCol w:w="173"/>
        <w:gridCol w:w="3519"/>
        <w:gridCol w:w="986"/>
        <w:gridCol w:w="825"/>
        <w:gridCol w:w="825"/>
        <w:gridCol w:w="986"/>
        <w:gridCol w:w="825"/>
        <w:gridCol w:w="825"/>
        <w:gridCol w:w="745"/>
        <w:gridCol w:w="825"/>
        <w:gridCol w:w="745"/>
        <w:gridCol w:w="825"/>
        <w:gridCol w:w="825"/>
        <w:gridCol w:w="825"/>
      </w:tblGrid>
      <w:tr w:rsidR="00252511" w:rsidRPr="00DE4E14" w14:paraId="1D0D66FE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448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63A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AB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ATCC2592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CE5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EC0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C21C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EC11</w:t>
            </w:r>
          </w:p>
        </w:tc>
      </w:tr>
      <w:tr w:rsidR="00252511" w:rsidRPr="00DE4E14" w14:paraId="45802915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84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BD7E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7DB7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CI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A16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068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CI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CE97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729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CI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D3F5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DEL</w:t>
            </w:r>
          </w:p>
        </w:tc>
      </w:tr>
      <w:tr w:rsidR="00566014" w:rsidRPr="00DE4E14" w14:paraId="06AE171C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01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D3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907" w14:textId="6214F82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5E6B" w14:textId="215209F1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16A6" w14:textId="04BF5BC2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A7CE" w14:textId="686BF146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914E" w14:textId="68536B28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46C3" w14:textId="4CB4B3E4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7020" w14:textId="21DC4435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2177" w14:textId="6FB3ECFB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A1A8" w14:textId="6942ECBE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722F" w14:textId="1239C7C6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7235" w14:textId="711E035E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1BC5" w14:textId="1886737F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pH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.0</w:t>
            </w:r>
          </w:p>
        </w:tc>
      </w:tr>
      <w:tr w:rsidR="00A41E57" w:rsidRPr="00DE4E14" w14:paraId="1DBFBE66" w14:textId="77777777" w:rsidTr="00566014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B9312C" w14:textId="65C20CE0" w:rsidR="00252511" w:rsidRPr="00DE4E14" w:rsidRDefault="00252511" w:rsidP="00991309">
            <w:pPr>
              <w:widowControl/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Bacterial par</w:t>
            </w:r>
            <w:r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a</w:t>
            </w: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A05CAE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072D3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1ECE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BA5B7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53E69A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2A43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3D9E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6C5F86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9945E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BD84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422E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D054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</w:tr>
      <w:tr w:rsidR="00252511" w:rsidRPr="00DE4E14" w14:paraId="429F6CBC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0779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48B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Initial S population, CFU/mL (%R.</w:t>
            </w:r>
            <w:proofErr w:type="gramStart"/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S.E</w:t>
            </w:r>
            <w:proofErr w:type="gramEnd"/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3E7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2.6e5 (2.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35A4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2.29e5 (2.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9E15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.06e5 (1.4)</w:t>
            </w:r>
          </w:p>
        </w:tc>
      </w:tr>
      <w:tr w:rsidR="00252511" w:rsidRPr="00DE4E14" w14:paraId="2A0A3FF3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1B8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F7D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Growth rate S population, h-1 (%R.</w:t>
            </w:r>
            <w:proofErr w:type="gramStart"/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S.E</w:t>
            </w:r>
            <w:proofErr w:type="gramEnd"/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5A9D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.03 (5.5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0875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.03 (7.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5F05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.09 (8.7)</w:t>
            </w:r>
          </w:p>
        </w:tc>
      </w:tr>
      <w:tr w:rsidR="00252511" w:rsidRPr="00DE4E14" w14:paraId="348DDD67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DCA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748" w14:textId="7CA0E911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Maximum S population, CFU/mL (%R.</w:t>
            </w:r>
            <w:proofErr w:type="gramStart"/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S.E</w:t>
            </w:r>
            <w:proofErr w:type="gramEnd"/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9A6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.03e9(17.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8AA6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9.67e8 (10.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57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7.35e8 (11.2)</w:t>
            </w:r>
          </w:p>
        </w:tc>
      </w:tr>
      <w:tr w:rsidR="00252511" w:rsidRPr="00DE4E14" w14:paraId="1E1BF787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85F8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54DD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Relative growth rate of R compared to S (%R.S.E.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46A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95 (0.1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45A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95 (0.15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4C1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97 (0.20)</w:t>
            </w:r>
          </w:p>
        </w:tc>
      </w:tr>
      <w:tr w:rsidR="00252511" w:rsidRPr="00DE4E14" w14:paraId="6DC92D52" w14:textId="77777777" w:rsidTr="00566014">
        <w:trPr>
          <w:trHeight w:val="320"/>
          <w:jc w:val="center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0D0D0"/>
            <w:noWrap/>
            <w:vAlign w:val="bottom"/>
            <w:hideMark/>
          </w:tcPr>
          <w:p w14:paraId="31F3B73B" w14:textId="2FC8AFD4" w:rsidR="00252511" w:rsidRPr="00DE4E14" w:rsidRDefault="00252511" w:rsidP="00991309">
            <w:pPr>
              <w:widowControl/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 xml:space="preserve">Drug </w:t>
            </w:r>
            <w:proofErr w:type="spellStart"/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parameters</w:t>
            </w:r>
            <w:r w:rsidR="00430F63" w:rsidRPr="00430F63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252511" w:rsidRPr="00DE4E14" w14:paraId="6329B182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894A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C84D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Volume of distribution (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2BC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50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34.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28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BD3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34.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E1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3D9D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34.2</w:t>
            </w:r>
          </w:p>
        </w:tc>
      </w:tr>
      <w:tr w:rsidR="00252511" w:rsidRPr="00DE4E14" w14:paraId="597B7CEA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3A2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FDE8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Constant of elimination (h-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A83D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1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08D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06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3AC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1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FAB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06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414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1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2CB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064</w:t>
            </w:r>
          </w:p>
        </w:tc>
      </w:tr>
      <w:tr w:rsidR="00252511" w:rsidRPr="00DE4E14" w14:paraId="6C33C2A3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F053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9FC2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Free fraction of dru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5D6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341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5DA6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6B3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FD5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E2CD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0.16</w:t>
            </w:r>
          </w:p>
        </w:tc>
      </w:tr>
      <w:tr w:rsidR="00A41E57" w:rsidRPr="00DE4E14" w14:paraId="4EABBC0A" w14:textId="77777777" w:rsidTr="00566014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8BEE433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b/>
                <w:bCs/>
                <w:snapToGrid/>
                <w:color w:val="000000"/>
                <w:sz w:val="16"/>
                <w:szCs w:val="16"/>
                <w:lang w:eastAsia="fr-FR"/>
              </w:rPr>
              <w:t>Drug activity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52B1A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37596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2DFF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71D4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9A69F5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FB4F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D72B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5D4C7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0C66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7939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06CB1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AA487C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</w:p>
        </w:tc>
      </w:tr>
      <w:tr w:rsidR="00A41E57" w:rsidRPr="00DE4E14" w14:paraId="56777634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80E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C48E" w14:textId="5B513AC9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Maximum </w:t>
            </w:r>
            <w:r w:rsidR="005660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Effect, h-1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(%R.S.E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F62C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22 (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CB14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7 (1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8B8F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5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DD2D4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2.99 (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DBE6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8 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D149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7 (8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A9ED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4 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BB534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9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380B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6 (5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D5A0D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6 (9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46456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5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A194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49 (0.1)</w:t>
            </w:r>
          </w:p>
        </w:tc>
      </w:tr>
      <w:tr w:rsidR="00A41E57" w:rsidRPr="00DE4E14" w14:paraId="2189C8B9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8D72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1F1D" w14:textId="2EC35B95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Hill coefficient</w:t>
            </w: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(% R.S.E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7671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81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9AE3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E942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06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5AFB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33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41298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28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A33B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 (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0211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07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369F7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3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5226A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09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615C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87 (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D270A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58 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F7EA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01 (13.8)</w:t>
            </w:r>
          </w:p>
        </w:tc>
      </w:tr>
      <w:tr w:rsidR="00A41E57" w:rsidRPr="00DE4E14" w14:paraId="48156BBF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19B4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E695" w14:textId="04449E46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E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C50 on S population, mg/L (% R.S.E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EB3F4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0084 (1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A589A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17 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5F84B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016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338C1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0051 (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4FFFC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35 (2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D1F0B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5.73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CC130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14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C2043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06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E6B4E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48 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75552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3.05 (4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0F74B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2.66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BBD2F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95 (2.1)</w:t>
            </w:r>
          </w:p>
        </w:tc>
      </w:tr>
      <w:tr w:rsidR="00A41E57" w:rsidRPr="00DE4E14" w14:paraId="455FEB02" w14:textId="77777777" w:rsidTr="00566014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356A6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1D75" w14:textId="466AA92A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E</w:t>
            </w:r>
            <w:r w:rsidRPr="00DE4E14">
              <w:rPr>
                <w:rFonts w:asciiTheme="minorHAnsi" w:hAnsiTheme="minorHAnsi"/>
                <w:snapToGrid/>
                <w:color w:val="000000"/>
                <w:sz w:val="16"/>
                <w:szCs w:val="16"/>
                <w:lang w:eastAsia="fr-FR"/>
              </w:rPr>
              <w:t>C50 on R population, mg/L (%R.S.E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6F4C9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014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99058" w14:textId="77777777" w:rsidR="00252511" w:rsidRPr="00DE4E14" w:rsidRDefault="00252511" w:rsidP="00991309">
            <w:pPr>
              <w:widowControl/>
              <w:jc w:val="center"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45 (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36B31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12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40DF2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0.038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7B9E8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4.81 (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3CD93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4.4 (2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26780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5.24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9974D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45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E6448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1.63 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9C292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4.7 (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A3F85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8.08 (2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39B0C" w14:textId="77777777" w:rsidR="00252511" w:rsidRPr="00DE4E14" w:rsidRDefault="00252511" w:rsidP="00991309">
            <w:pPr>
              <w:widowControl/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</w:pPr>
            <w:r w:rsidRPr="00DE4E14">
              <w:rPr>
                <w:rFonts w:asciiTheme="minorHAnsi" w:hAnsiTheme="minorHAnsi"/>
                <w:snapToGrid/>
                <w:color w:val="000000"/>
                <w:sz w:val="15"/>
                <w:szCs w:val="15"/>
                <w:lang w:eastAsia="fr-FR"/>
              </w:rPr>
              <w:t>2.34 (2.7)</w:t>
            </w:r>
          </w:p>
        </w:tc>
      </w:tr>
    </w:tbl>
    <w:p w14:paraId="0BBA8397" w14:textId="3F436D0C" w:rsidR="00EA2503" w:rsidRDefault="00252511">
      <w:pPr>
        <w:rPr>
          <w:rFonts w:ascii="Arial" w:hAnsi="Arial" w:cs="Arial"/>
        </w:rPr>
      </w:pPr>
      <w:r w:rsidRPr="00252511">
        <w:rPr>
          <w:rFonts w:ascii="Arial" w:hAnsi="Arial" w:cs="Arial"/>
          <w:b/>
          <w:bCs/>
        </w:rPr>
        <w:t xml:space="preserve">Table S2: </w:t>
      </w:r>
      <w:r>
        <w:rPr>
          <w:rFonts w:ascii="Arial" w:hAnsi="Arial" w:cs="Arial"/>
        </w:rPr>
        <w:t xml:space="preserve">Parameters estimates of the pharmacodynamic model for the </w:t>
      </w:r>
      <w:r w:rsidR="00566014">
        <w:rPr>
          <w:rFonts w:ascii="Arial" w:hAnsi="Arial" w:cs="Arial"/>
        </w:rPr>
        <w:t>three</w:t>
      </w:r>
      <w:r>
        <w:rPr>
          <w:rFonts w:ascii="Arial" w:hAnsi="Arial" w:cs="Arial"/>
        </w:rPr>
        <w:t xml:space="preserve"> strain</w:t>
      </w:r>
      <w:r w:rsidR="0056601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ccording to drug and pH</w:t>
      </w:r>
    </w:p>
    <w:p w14:paraId="4E5F2EA2" w14:textId="77777777" w:rsidR="00252511" w:rsidRDefault="00252511">
      <w:pPr>
        <w:rPr>
          <w:rFonts w:ascii="Arial" w:hAnsi="Arial" w:cs="Arial"/>
        </w:rPr>
      </w:pPr>
    </w:p>
    <w:p w14:paraId="4F330B27" w14:textId="057687DD" w:rsidR="00B37063" w:rsidRPr="00B37063" w:rsidRDefault="00430F63" w:rsidP="00B37063">
      <w:pPr>
        <w:widowControl/>
        <w:rPr>
          <w:rFonts w:ascii="Arial" w:hAnsi="Arial" w:cs="Arial"/>
          <w:snapToGrid/>
          <w:szCs w:val="24"/>
          <w:lang w:val="fr-FR" w:eastAsia="fr-FR"/>
        </w:rPr>
      </w:pPr>
      <w:r w:rsidRPr="00430F63">
        <w:rPr>
          <w:rFonts w:ascii="Arial" w:hAnsi="Arial" w:cs="Arial"/>
          <w:vertAlign w:val="superscript"/>
          <w:lang w:val="en-GB"/>
        </w:rPr>
        <w:t>a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gramStart"/>
      <w:r>
        <w:rPr>
          <w:rFonts w:ascii="Arial" w:hAnsi="Arial" w:cs="Arial"/>
          <w:lang w:val="en-GB"/>
        </w:rPr>
        <w:t>drug parameters</w:t>
      </w:r>
      <w:proofErr w:type="gramEnd"/>
      <w:r>
        <w:rPr>
          <w:rFonts w:ascii="Arial" w:hAnsi="Arial" w:cs="Arial"/>
          <w:lang w:val="en-GB"/>
        </w:rPr>
        <w:t xml:space="preserve"> were adapted from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Shiu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J, Ting G,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Kiang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TK.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Clinical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Pharmacokinetics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and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Pharmacodynamics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of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Delafloxacin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.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Eur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J Drug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Metab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 </w:t>
      </w:r>
      <w:proofErr w:type="spellStart"/>
      <w:r w:rsidRPr="00430F63">
        <w:rPr>
          <w:rFonts w:ascii="Arial" w:hAnsi="Arial" w:cs="Arial"/>
          <w:snapToGrid/>
          <w:szCs w:val="24"/>
          <w:lang w:val="fr-FR" w:eastAsia="fr-FR"/>
        </w:rPr>
        <w:t>Pharmacokinet</w:t>
      </w:r>
      <w:proofErr w:type="spellEnd"/>
      <w:r w:rsidRPr="00430F63">
        <w:rPr>
          <w:rFonts w:ascii="Arial" w:hAnsi="Arial" w:cs="Arial"/>
          <w:snapToGrid/>
          <w:szCs w:val="24"/>
          <w:lang w:val="fr-FR" w:eastAsia="fr-FR"/>
        </w:rPr>
        <w:t xml:space="preserve">. 2019 Jun </w:t>
      </w:r>
      <w:proofErr w:type="gramStart"/>
      <w:r w:rsidRPr="00430F63">
        <w:rPr>
          <w:rFonts w:ascii="Arial" w:hAnsi="Arial" w:cs="Arial"/>
          <w:snapToGrid/>
          <w:szCs w:val="24"/>
          <w:lang w:val="fr-FR" w:eastAsia="fr-FR"/>
        </w:rPr>
        <w:t>1;</w:t>
      </w:r>
      <w:proofErr w:type="gramEnd"/>
      <w:r w:rsidRPr="00430F63">
        <w:rPr>
          <w:rFonts w:ascii="Arial" w:hAnsi="Arial" w:cs="Arial"/>
          <w:snapToGrid/>
          <w:szCs w:val="24"/>
          <w:lang w:val="fr-FR" w:eastAsia="fr-FR"/>
        </w:rPr>
        <w:t>44(3</w:t>
      </w:r>
      <w:proofErr w:type="gramStart"/>
      <w:r w:rsidRPr="00430F63">
        <w:rPr>
          <w:rFonts w:ascii="Arial" w:hAnsi="Arial" w:cs="Arial"/>
          <w:snapToGrid/>
          <w:szCs w:val="24"/>
          <w:lang w:val="fr-FR" w:eastAsia="fr-FR"/>
        </w:rPr>
        <w:t>):</w:t>
      </w:r>
      <w:proofErr w:type="gramEnd"/>
      <w:r w:rsidRPr="00430F63">
        <w:rPr>
          <w:rFonts w:ascii="Arial" w:hAnsi="Arial" w:cs="Arial"/>
          <w:snapToGrid/>
          <w:szCs w:val="24"/>
          <w:lang w:val="fr-FR" w:eastAsia="fr-FR"/>
        </w:rPr>
        <w:t>305–17.</w:t>
      </w:r>
      <w:r>
        <w:rPr>
          <w:rFonts w:ascii="Arial" w:hAnsi="Arial" w:cs="Arial"/>
          <w:lang w:val="en-GB"/>
        </w:rPr>
        <w:t xml:space="preserve"> and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Catchpole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 C, Andrews JM,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Woodcock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 J, Wise R. The comparative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pharmacokinetics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 and tissue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penetration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 of single-dose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ciprofloxacin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 400 mg iv and 750 mg po. J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Antimicrob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 </w:t>
      </w:r>
      <w:proofErr w:type="spell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Chemother</w:t>
      </w:r>
      <w:proofErr w:type="spell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 xml:space="preserve">. </w:t>
      </w:r>
      <w:proofErr w:type="gram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1994;</w:t>
      </w:r>
      <w:proofErr w:type="gram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>33(1</w:t>
      </w:r>
      <w:proofErr w:type="gramStart"/>
      <w:r w:rsidR="00B37063" w:rsidRPr="00B37063">
        <w:rPr>
          <w:rFonts w:ascii="Arial" w:hAnsi="Arial" w:cs="Arial"/>
          <w:snapToGrid/>
          <w:szCs w:val="24"/>
          <w:lang w:val="fr-FR" w:eastAsia="fr-FR"/>
        </w:rPr>
        <w:t>):</w:t>
      </w:r>
      <w:proofErr w:type="gramEnd"/>
      <w:r w:rsidR="00B37063" w:rsidRPr="00B37063">
        <w:rPr>
          <w:rFonts w:ascii="Arial" w:hAnsi="Arial" w:cs="Arial"/>
          <w:snapToGrid/>
          <w:szCs w:val="24"/>
          <w:lang w:val="fr-FR" w:eastAsia="fr-FR"/>
        </w:rPr>
        <w:t>103–10.</w:t>
      </w:r>
    </w:p>
    <w:p w14:paraId="1B7F45AE" w14:textId="743FAC0F" w:rsidR="00252511" w:rsidRPr="00B37063" w:rsidRDefault="00252511" w:rsidP="00430F63">
      <w:pPr>
        <w:widowControl/>
        <w:rPr>
          <w:rFonts w:ascii="Arial" w:hAnsi="Arial" w:cs="Arial"/>
          <w:snapToGrid/>
          <w:szCs w:val="24"/>
          <w:lang w:val="fr-FR" w:eastAsia="fr-FR"/>
        </w:rPr>
      </w:pPr>
    </w:p>
    <w:sectPr w:rsidR="00252511" w:rsidRPr="00B37063" w:rsidSect="002525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11"/>
    <w:rsid w:val="001C2271"/>
    <w:rsid w:val="00252511"/>
    <w:rsid w:val="002C06BD"/>
    <w:rsid w:val="00417707"/>
    <w:rsid w:val="00430F63"/>
    <w:rsid w:val="00566014"/>
    <w:rsid w:val="005C3281"/>
    <w:rsid w:val="00776D42"/>
    <w:rsid w:val="008A75CE"/>
    <w:rsid w:val="00A41E57"/>
    <w:rsid w:val="00B37063"/>
    <w:rsid w:val="00EA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E91BC2"/>
  <w15:chartTrackingRefBased/>
  <w15:docId w15:val="{204E385C-56DD-4E48-915D-CC1D8362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11"/>
    <w:pPr>
      <w:widowControl w:val="0"/>
    </w:pPr>
    <w:rPr>
      <w:rFonts w:ascii="Courier" w:eastAsia="Times New Roman" w:hAnsi="Courier" w:cs="Times New Roman"/>
      <w:snapToGrid w:val="0"/>
      <w:kern w:val="0"/>
      <w:szCs w:val="20"/>
      <w:lang w:val="en-US" w:eastAsia="es-E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52511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52511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52511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52511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52511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52511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52511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52511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52511"/>
    <w:pPr>
      <w:keepNext/>
      <w:keepLines/>
      <w:widowControl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2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52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52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525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525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525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525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525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525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52511"/>
    <w:pPr>
      <w:widowControl/>
      <w:spacing w:after="80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52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52511"/>
    <w:pPr>
      <w:widowControl/>
      <w:numPr>
        <w:ilvl w:val="1"/>
      </w:numPr>
      <w:spacing w:after="160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52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52511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525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52511"/>
    <w:pPr>
      <w:widowControl/>
      <w:ind w:left="720"/>
      <w:contextualSpacing/>
    </w:pPr>
    <w:rPr>
      <w:rFonts w:asciiTheme="minorHAnsi" w:eastAsiaTheme="minorHAnsi" w:hAnsiTheme="minorHAnsi" w:cstheme="minorBidi"/>
      <w:snapToGrid/>
      <w:kern w:val="2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525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5251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25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525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3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2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72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2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166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Alexandre</dc:creator>
  <cp:keywords/>
  <dc:description/>
  <cp:lastModifiedBy>Kévin Alexandre</cp:lastModifiedBy>
  <cp:revision>2</cp:revision>
  <dcterms:created xsi:type="dcterms:W3CDTF">2025-06-18T09:12:00Z</dcterms:created>
  <dcterms:modified xsi:type="dcterms:W3CDTF">2025-06-18T16:23:00Z</dcterms:modified>
</cp:coreProperties>
</file>